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C95" w:rsidRPr="007C0E51" w:rsidRDefault="007C0E51">
      <w:pPr>
        <w:rPr>
          <w:rFonts w:ascii="Times New Roman" w:eastAsia="宋体" w:hAnsi="Times New Roman" w:cs="Times New Roman"/>
          <w:sz w:val="18"/>
          <w:szCs w:val="18"/>
        </w:rPr>
      </w:pPr>
      <w:r w:rsidRPr="007C0E51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Pr="007C0E51">
        <w:rPr>
          <w:rFonts w:ascii="Times New Roman" w:eastAsia="宋体" w:hAnsi="Times New Roman" w:cs="Times New Roman"/>
          <w:sz w:val="18"/>
          <w:szCs w:val="18"/>
        </w:rPr>
        <w:t xml:space="preserve">upplemental </w:t>
      </w:r>
      <w:r w:rsidRPr="007C0E51">
        <w:rPr>
          <w:rFonts w:ascii="Times New Roman" w:eastAsia="宋体" w:hAnsi="Times New Roman" w:cs="Times New Roman" w:hint="eastAsia"/>
          <w:sz w:val="18"/>
          <w:szCs w:val="18"/>
        </w:rPr>
        <w:t>T</w:t>
      </w:r>
      <w:r w:rsidRPr="007C0E51">
        <w:rPr>
          <w:rFonts w:ascii="Times New Roman" w:eastAsia="宋体" w:hAnsi="Times New Roman" w:cs="Times New Roman"/>
          <w:sz w:val="18"/>
          <w:szCs w:val="18"/>
        </w:rPr>
        <w:t>able 1</w:t>
      </w:r>
      <w:r w:rsidRPr="007C0E51">
        <w:rPr>
          <w:rFonts w:ascii="Times New Roman" w:eastAsia="宋体" w:hAnsi="Times New Roman" w:cs="Times New Roman" w:hint="eastAsia"/>
          <w:sz w:val="18"/>
          <w:szCs w:val="18"/>
        </w:rPr>
        <w:t>.</w:t>
      </w:r>
      <w:r w:rsidRPr="007C0E51">
        <w:rPr>
          <w:rFonts w:ascii="Times New Roman" w:eastAsia="宋体" w:hAnsi="Times New Roman" w:cs="Times New Roman"/>
          <w:sz w:val="18"/>
          <w:szCs w:val="18"/>
        </w:rPr>
        <w:t xml:space="preserve"> A summary of </w:t>
      </w:r>
      <w:r w:rsidRPr="007C0E51">
        <w:rPr>
          <w:rFonts w:ascii="Times New Roman" w:eastAsia="宋体" w:hAnsi="Times New Roman" w:cs="Times New Roman" w:hint="eastAsia"/>
          <w:sz w:val="18"/>
          <w:szCs w:val="18"/>
        </w:rPr>
        <w:t>h</w:t>
      </w:r>
      <w:r w:rsidRPr="007C0E51">
        <w:rPr>
          <w:rFonts w:ascii="Times New Roman" w:eastAsia="宋体" w:hAnsi="Times New Roman" w:cs="Times New Roman"/>
          <w:sz w:val="18"/>
          <w:szCs w:val="18"/>
        </w:rPr>
        <w:t xml:space="preserve">ighly expanded clones </w:t>
      </w:r>
      <w:r w:rsidRPr="007C0E51">
        <w:rPr>
          <w:rFonts w:ascii="Times New Roman" w:eastAsia="宋体" w:hAnsi="Times New Roman" w:cs="Times New Roman" w:hint="eastAsia"/>
          <w:sz w:val="18"/>
          <w:szCs w:val="18"/>
        </w:rPr>
        <w:t>in each sample.</w:t>
      </w:r>
    </w:p>
    <w:tbl>
      <w:tblPr>
        <w:tblStyle w:val="a3"/>
        <w:tblW w:w="8931" w:type="dxa"/>
        <w:tblInd w:w="-176" w:type="dxa"/>
        <w:tblLayout w:type="fixed"/>
        <w:tblLook w:val="04A0"/>
      </w:tblPr>
      <w:tblGrid>
        <w:gridCol w:w="851"/>
        <w:gridCol w:w="6946"/>
        <w:gridCol w:w="1134"/>
      </w:tblGrid>
      <w:tr w:rsidR="009F5E2C" w:rsidRPr="00633335" w:rsidTr="00633335">
        <w:tc>
          <w:tcPr>
            <w:tcW w:w="851" w:type="dxa"/>
          </w:tcPr>
          <w:p w:rsidR="009F5E2C" w:rsidRPr="00633335" w:rsidRDefault="009F5E2C" w:rsidP="0061690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ample</w:t>
            </w:r>
          </w:p>
        </w:tc>
        <w:tc>
          <w:tcPr>
            <w:tcW w:w="6946" w:type="dxa"/>
          </w:tcPr>
          <w:p w:rsidR="009F5E2C" w:rsidRPr="00633335" w:rsidRDefault="009F5E2C" w:rsidP="0061690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lonotype</w:t>
            </w:r>
          </w:p>
        </w:tc>
        <w:tc>
          <w:tcPr>
            <w:tcW w:w="1134" w:type="dxa"/>
          </w:tcPr>
          <w:p w:rsidR="009F5E2C" w:rsidRPr="00633335" w:rsidRDefault="009F5E2C" w:rsidP="0061690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requency (%)</w:t>
            </w:r>
          </w:p>
        </w:tc>
      </w:tr>
      <w:tr w:rsidR="00DB1786" w:rsidRPr="00633335" w:rsidTr="00633335">
        <w:tc>
          <w:tcPr>
            <w:tcW w:w="851" w:type="dxa"/>
            <w:vMerge w:val="restart"/>
          </w:tcPr>
          <w:p w:rsidR="00DB1786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P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6333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-1</w:t>
            </w: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GCAGCGCCCTACGACTAGCGGGGT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0.8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TCGGACAGGGGGCGAGA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2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CTCCCCGGGACATACGA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7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TGGTATGTCA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6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CAAGAGGCGGTTAGCGAG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6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AAGGACAGGGTCGCCC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4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TCAGTGAGAAGAAC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3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TCTGAACCGGGACCTGGGCT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9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CAGAGAGATTTGGGACAA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8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TACGAGGGACCCACCC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8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CTCCGGTCGGGTTTATGA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7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AGGACAGGTTAGCTAACT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7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CGGTCACTAGCGGCACT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6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TGGATACGGG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TGGGGTACTACTACTAGCGGGAGTCGGA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TCAGTGAGGACGGATGGA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GGAAGGACTAGCGGGATTCGA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TCAGTGAGGAAGTTC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ACGCAGTGA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TCGAGTACGGGGAG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CAGGGCGCC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CCACGGACAGTT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AGGATCGTCTAGCGA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TGAGCGG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CTGGCGGGAGCGGG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CCCAGGGAAACTCAGAACGGGAT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CAAGATCCGTCAGGCTC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TGGCCTGGC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CAGAGTGTCAGACCAA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CGACAGGGGGGAT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CCGACTA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CAGAGGGCTAGTAGTTGG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TGGCTACAGCAG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AGAGGCAGTCATGGAGTACGGGGAG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TTCGAGTGGAGGGGCATGG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TGAGTAGCGGGGACACCGGGGAG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TCCGACCTGGG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TCCACCGACAGCTCCTATAATTCACCCCTCCA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TACGGGACTCCCTAGCGGAACATAGC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CTAGCGGGAGGGCGG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AGGACTAGCGG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TGACTAGCGGGAG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CTCAGAGGGTAGACAGAACCCCGG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TAGCAGCTTAGCGTCCCCCAGACTAGCTAAGGGTT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AGGGCTAGCGGGATTTGG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CCAGGGGGAGTGAACT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TGGGGGGAG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GAGGTCGACTAGCGGGGTTAC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CCCTATGACTAGCGGGAGC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GACAGACAGGGGCGAGTTCACCCCTCCA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AGGTCTCTGGGACCGCCGGGGAG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CACTAAGTCAGCGGGAGCAACCGAGGACAGC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AAGTTGACGGGATGGATGGGGAG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0</w:t>
            </w:r>
          </w:p>
        </w:tc>
      </w:tr>
      <w:tr w:rsidR="00DB1786" w:rsidRPr="00633335" w:rsidTr="00633335">
        <w:tc>
          <w:tcPr>
            <w:tcW w:w="851" w:type="dxa"/>
            <w:vMerge w:val="restart"/>
          </w:tcPr>
          <w:p w:rsidR="00DB1786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-2</w:t>
            </w: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P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CTAAGGGGGTTGGATTA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3.0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ATCTCCCAAG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3.7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ATATCTCAGG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3.4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ATAAGTCAAG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2.9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CATAAAACCGGGACTAGGG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2.4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ACAACAGGGGGATACAA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7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CCAGGGACAGGGC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5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CAACAGGGGG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3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CGACAGGGGTGGATTCG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3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GAGGGCTGGCCAA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3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CCTCAGAGGGGGACAGAGCTAACGTTT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2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TATTACCGCCCCAGCTTCAA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2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GGTGTTGTCGGGG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8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CCACGAGCAGTTCGAACT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6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TTTCCGTCGACGCCC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GGGGTTAGCGGGAG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GTACAGGTGGGGAGTGTT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CGGCCTCGGG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AGGCTCCGTCTGGGG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GGGACTTCT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CTAACAAGAACCGGGACCGCGA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ACCCCACGGCGGAGGGGGAG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CGGGAGGGGAAT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TCCTAAGGGGGGAGA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TGTCGTACGGAAAAA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ACGGTCGACAGGATCCTCACCCGATTGGAT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GTGAAAAGGGGACAGGGGT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AGATTATAGGGGGCGT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CACTCGGCT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GCCCCCGATTA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AAGATTTCAGGGGGGACT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GAGGACGGAT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TCAGTGAGACAGGAACTAATGAAAAA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CAGACCTGGGGGGC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CGGGCCGC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AAGGTGTCGGCT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TGATTCGCAAGGACCACTGTCGGCAGA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TGGACGGGCGCTCAGGG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ACAAGACTAGGCG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CTACGACAAGGGGATAGCGG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CTGGTGT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TCGACTAGCGGGC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TAGGGGGGAGGGGGACC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0</w:t>
            </w:r>
          </w:p>
        </w:tc>
      </w:tr>
      <w:tr w:rsidR="00DB1786" w:rsidRPr="00633335" w:rsidTr="00633335">
        <w:tc>
          <w:tcPr>
            <w:tcW w:w="851" w:type="dxa"/>
            <w:vMerge w:val="restart"/>
          </w:tcPr>
          <w:p w:rsidR="00DB1786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-3</w:t>
            </w: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P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CCTAGAGCAGGCATAGCTG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3.4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ACCCCCGGGCGCTGGAAACACCATA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3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CAGACAGGGCCCTGGGG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GGGGACAGGGGGT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TTGAGGACCGGAGTGTATT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CCTGGGAGAGGGGACGAAC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CCATTATGGACAGGCCGAACT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ACTACCACTGGGGGACAGGGGTC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TGATACAGGGAGTAT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ACGTGGGACGGCTGA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CCAGCGGATTCGAACACCGGGGAG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CCAAACATGGGAAAGGGCTAATGAAAAA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ACGTCAGGCGGAGGA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GCGGCCGGCAGCTCTGGAAACACCATA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0</w:t>
            </w:r>
          </w:p>
        </w:tc>
      </w:tr>
      <w:tr w:rsidR="00DB1786" w:rsidRPr="00633335" w:rsidTr="00633335">
        <w:tc>
          <w:tcPr>
            <w:tcW w:w="851" w:type="dxa"/>
            <w:vMerge w:val="restart"/>
          </w:tcPr>
          <w:p w:rsidR="00DB1786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-4</w:t>
            </w: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P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GTGCCAGCAGCTTAGCGGGGGGGACCCCACCTAT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5.0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TTATCGGCGGGACT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5.2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CCGAGGAG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3.8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GCGGGGGGGACAGACCATCTTTCT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3.8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GGTCGACAGCTGGGAG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7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AGAAACCGGGACAAACAACTAATGAAAAA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7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ATCCCGGTGCCGGGCGA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7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GCGCTAACTAGGGGGG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CGCCCAATTCACCCCTCCA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ATAGGGGGGACACGCTCAGTCGGC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TGAAAATCAGGGGAACT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ACGAGCTAT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CAGGGGTAGGGACTAATGAAAAA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TCCGGGACAGGGCCAT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GCGGGGGGACCCCACCTAT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AGATGAGACAGTTTCTAACT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A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 w:val="restart"/>
          </w:tcPr>
          <w:p w:rsidR="00DB1786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-5</w:t>
            </w: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P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TGGACTCAATGGGCG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7.2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TGATGGCGACTGACAGGAGGG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4.5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TGAGTCGGACTCTGGGGCCAACGTCCTGACT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7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ACTCGGGGGCGG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9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TGATTTGCCGGATCCA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8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GAGGCCGTTTCCT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5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AAGACCCCCGGCCCTCGACTGCGG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5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CCCACGGGGCGGGGGCCAACGTCCTGACT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5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ACTCGGGCTCCG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5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CAATTTTAGGACCCTGGACTAGCGGT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5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TAAGACAGGGAGAA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TTGGCCC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GGGGGAG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CAGAGATTCTACAGGGGGCGGGT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ATCTGGGAGGGCCTCGAGG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TCAGTGTGTCAGGAAATAGC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AGATCGGACAGAACTAGCGGGCCGGAGGCGG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AAATGCGCTTCTCTGGATGA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TAGGAAACGGGGGGGGTCAG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CTGGGACAGGGGTACCT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GGGGGACAGGGACTTTT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TGAGCAGGG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TCAGTGTCTCCGGAAATAGC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CAAGATGTCGCAGGGGTGGCGA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AGAGAGAGGGACGGATGA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TGGAGGGCAGGGGGG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GAAAAT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TAGGACAGGGAGGGCCTG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CGGAAGGGACTAGCGGGAGTGGGACCGGGGAG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TGGGGTTCCAGGGC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CCAGGGGC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TTCAGGGTACCCCGTCAAGT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TGATCTACAGGGGAGTG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TCACATCCTCCCTGGTACCTCTGGGGCCAACGTCCTGACT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AATTCTGGCGGGGTAAGCT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TGGAGTGGACGGGGGCCCCAA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GTCCTGGATACAGGGTTCGATGAAAAA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TAGACCCCCGCTACGACTGGAAACACCATA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GGACGTC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AATATGGCATGA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ACAGGGTTGC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CTTAGAGGACT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TAGCTTTGGTGA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GGTGGGGGCCCAACTAATGAAAAA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ATGTATTGGGGCGAGCTCCTATAATTCACCCCTCCA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TATACAGGGAA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GCGCAACCTATAATTCACCCCTCCA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AAGTTTCACAGGCCTCAGGAAATGAAAAA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GGGAGTTCGGATTCACCCCTCCA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CTCGACAGGGGCGGA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0</w:t>
            </w:r>
          </w:p>
        </w:tc>
      </w:tr>
      <w:tr w:rsidR="00DB1786" w:rsidRPr="00633335" w:rsidTr="00633335">
        <w:tc>
          <w:tcPr>
            <w:tcW w:w="851" w:type="dxa"/>
            <w:vMerge w:val="restart"/>
          </w:tcPr>
          <w:p w:rsidR="00DB1786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-6</w:t>
            </w: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P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CAGAGATACGGCAGG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2.6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AGGGGACTCGGGGAT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9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TCCGGGGACAGG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7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TTGGCTAGGGCAGGGGGCGCGTC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5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TAGAGCGGAGCGGCCAGGGGCT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CCTCCCGCAGACTACT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CAACCCTAGCGGAACAAATAAA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CTCGTCTAGCGGGAGGTACTG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AAACAGGGTCCAGC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ACCCTTAGCGGGGGGGGG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CCTATGGACAGCCAGTT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CGGGGGCA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GCCCTTAGACTCGA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CCTTCCTGAGGCTAGCGGGGTGCAA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AAGAGCGGGAGGG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GGACTCCGGACAGG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GGGGGGACGGGGCAGC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AGACGGGTTCGAGC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CCTCCGGGACAGGGTTTCCACCCCTCCA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TGGAATCGGGGACAAGCATTCACCCCTCCA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GACAGGGAAA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GATCCTAAAAAATAGCGGGAGTTCGCATCG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AAACAGGGTCAGATGAAAAA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TGAAGTGGACACAGGG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CGAGTCGGGAATCTCCCTGGTACAG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CCCACCTCCGGGACCGATCG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AAAAGGGACAGGGTTTGTCCGGG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 w:val="restart"/>
          </w:tcPr>
          <w:p w:rsidR="00DB1786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P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-7</w:t>
            </w: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GTGCCAGTAGCCCTGCCAGCTCCT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9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TCAGTGATCTGGGGGGTA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8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GGTAGGACAGGAGA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5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TGAAGAGGGCTATAGC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5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CCCGGGCGGACGTTGTCATCAAGGAGC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5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ACTCAGGGGAA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TGATTTAGAC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CCGCGCTGGGGGGA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TGATTTTTCGGGGG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CAGAGACATACGGGACAGGACCGATAG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CCTAGGGGGGGAGATGGA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CGTAGCGGGAGGGCTCTCATAA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TAGAAGGGAGG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CCCCATTCCTAGCGGGAG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GACAGGGGGCGT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CATGTCACGGGAAGGCT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AGTCATTGCCTAGCGGGAGGAT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TCAGTGAGTCGGTCGACATACGAACACCGGGGAG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TGATCAGGCGGAGGGGG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TATTCACAGCTAG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CCCTGTCACAAGGGGA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AGCGGACAGGAAGTC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ATTTAACAGGGGCGGGTGAAAAA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AATCGATGGAGCGG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TAGACGACCGGCGTGGATCCC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GGACTAGCGGCGCTCACCGGGGAG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CACGAACAGGGGGCTCGGG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TGCATGACCCCATTCCGCT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CCCGATGACTAGCGGGAACCCCTAGG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CGACAGGTTA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TAGACAGGG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GCGATTTCAGACAGGCCAA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AGTGGGACATCGAATTA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TGGCGGGAGTAGTACCGGGGAG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TTGGTAGCGGGG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GACAGGGGGCGAAAAA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ACCGGGACAGAGGAGGCCAAAGGTCATT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AGGACAGGGGGACACCGGGGAG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CCAGGGGGGACAG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CCATGGACAGGGACCA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TTGCAGGGTTCATC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TCAGTGAGCTAAGTGG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AGCCCGACTGATACAA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GGGACAGGACCCT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TAGGGACTAG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TGAAGGGCAGGGAGGAAACACCATA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CAGTTCTAGCGGGAGGAGTG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GGACGGATTGGGGGACGG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0</w:t>
            </w:r>
          </w:p>
        </w:tc>
      </w:tr>
      <w:tr w:rsidR="00DB1786" w:rsidRPr="00633335" w:rsidTr="00633335">
        <w:tc>
          <w:tcPr>
            <w:tcW w:w="851" w:type="dxa"/>
            <w:vMerge w:val="restart"/>
          </w:tcPr>
          <w:p w:rsidR="00DB1786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Pr="00633335" w:rsidRDefault="00633335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-8</w:t>
            </w: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CGCAGAACT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23.2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CAGACAGGGACTCT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4.3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TTGGCGGGGACAGGGGTGATTCACCCCTCCA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2.9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CCGGGGGGGGGA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0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6169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CCATCCT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8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ATGGCGGG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6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AAGATGACGGAACTGGAAACACCATA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6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ACGAGGGCACCCACT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5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AGACACCTTTC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CCCCCGGG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CCCGAGCT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TCCTCAGT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TTGGGACAGGGC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CAGAGATGGGACACCGGGACAGGGGGATTCG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CGTCGGGACAGGGCCCCGGG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AACAA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TTGTACGGACTAGCGGGAGGA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CTGGGAA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CCGGGGGGGGCCTGGGGAGAG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ATAGGCGGGGAG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CCAGGGGGCGCTT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AGATCTGAGCGGGGATTGGGTGCAA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CGACAGGGAGC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AGAGACAGGGGGCAG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TCAGTGGTGAACAGCGGT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GTAGACAGGGGGTGGTAGGTGAAAAA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CTCCCGGACTAGCGGGGGA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CAAACCGGGACCTAGAG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AGTACCGACAACCCCCGCACACCCCTCCA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ACTCGAAGGTTGCGGGATTGGAGCAA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TCACTGAGCT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TGTCACGGTGAGGGACAGGGATGG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TTGGATAGGGGGTAGC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AGAAACCCCAGCGGGGGAT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TGCTAGGACTAAGGGGGGGGTTT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TAAACGACAGGCTGAAC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TAGAACAGGGGGTTGGTGAAAAA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0</w:t>
            </w:r>
          </w:p>
        </w:tc>
      </w:tr>
      <w:tr w:rsidR="00DB1786" w:rsidRPr="00633335" w:rsidTr="00633335">
        <w:tc>
          <w:tcPr>
            <w:tcW w:w="851" w:type="dxa"/>
            <w:vMerge w:val="restart"/>
          </w:tcPr>
          <w:p w:rsidR="00DB1786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-9</w:t>
            </w: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P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GTGCCAGCAGTGAGGGGACA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9.8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TGATAGCGGCCATCGTGGGACCT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7.0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TGGAGAGGCG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5.9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CCCAGGAACT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7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GATCTAGAGAGGGCT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TGACCCCACTT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0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GGGCGTGGACAGCA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7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CCTCCTTTGGGGGAACGAGG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6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TGGTTCGGACAGCAA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5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CTTTGGGCGTTAGC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TGATTTGCCGGGACCGCTACG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CAGAGGGGCGGGAGGGCC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TGGGACAGAAGAATGAAAAA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GAAAATAG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CAAGGGCCCGAGGGGGGGGGAG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GTGGGGGGTACGACTAATGAAAAA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ATGAGGGT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TATCGGGTA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CCCAGGGTA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TACCTATCGCAGGGAACT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TGAACCGGGACTAATTCTTATTCCGAACACCGGGGAG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CTCGGACAGGGGCGAACACCGGGGAG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4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ATGACAGACAGACC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CAACCGTGGGAACCCTCGGACTAGCGGGAGTTAGTGGG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GGACAGGG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AGTGGTCGACAGTCAA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 w:val="restart"/>
          </w:tcPr>
          <w:p w:rsidR="00DB1786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C-10</w:t>
            </w: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:rsidR="00633335" w:rsidRPr="00633335" w:rsidRDefault="00633335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ACCGGGGGGGAAGC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1.2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AGCGTTGAAGGTTCCCGCCGGGACAG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48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AGGGAAGATGGGGC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9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TAGTATTGAGGAAAAA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CTGGTGGGAGAGGAT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TCTGAAGGGAA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ACTCTAGCGGGAGC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3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CCGACAGGGGGCGGTCAGCCCCAGC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5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GCGAGCACTGAAGCTTTC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CCAGTGATTGACAGCACAGATACGCAG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GAATCGGGGTTTTCGG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20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CAAATTTCCAGCTCCT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7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CGGGGGGCTCTGGAAACACCATATA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6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TTCTTATGGCCTAACAGTAGGG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TAGTGATCGGGACAGGGGGACACCGGGGAGCTGTTTTTT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3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TGCCAGCAGCTTACACACACGACAGGGGACTTGATGCGAGCAGTA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2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CCAAGCACAGGGCCCTGGGAATGGCTACAC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1</w:t>
            </w:r>
          </w:p>
        </w:tc>
      </w:tr>
      <w:tr w:rsidR="00DB1786" w:rsidRPr="00633335" w:rsidTr="00633335">
        <w:tc>
          <w:tcPr>
            <w:tcW w:w="851" w:type="dxa"/>
            <w:vMerge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</w:tcPr>
          <w:p w:rsidR="00DB1786" w:rsidRPr="00633335" w:rsidRDefault="00DB1786" w:rsidP="007C3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3335">
              <w:rPr>
                <w:rFonts w:ascii="Times New Roman" w:eastAsia="宋体" w:hAnsi="Times New Roman" w:cs="Times New Roman"/>
                <w:sz w:val="18"/>
                <w:szCs w:val="18"/>
              </w:rPr>
              <w:t>TGCGCCAGCAGTAACGGGACGGAGCACTACAATGAGCAGTTCTTC</w:t>
            </w:r>
          </w:p>
        </w:tc>
        <w:tc>
          <w:tcPr>
            <w:tcW w:w="1134" w:type="dxa"/>
          </w:tcPr>
          <w:p w:rsidR="00DB1786" w:rsidRPr="00633335" w:rsidRDefault="00DB1786" w:rsidP="0050048B">
            <w:pPr>
              <w:rPr>
                <w:sz w:val="18"/>
                <w:szCs w:val="18"/>
              </w:rPr>
            </w:pPr>
            <w:r w:rsidRPr="00633335">
              <w:rPr>
                <w:sz w:val="18"/>
                <w:szCs w:val="18"/>
              </w:rPr>
              <w:t>0.10</w:t>
            </w:r>
          </w:p>
        </w:tc>
      </w:tr>
    </w:tbl>
    <w:p w:rsidR="00441C95" w:rsidRPr="00633335" w:rsidRDefault="00441C95" w:rsidP="00D07889">
      <w:pPr>
        <w:rPr>
          <w:sz w:val="18"/>
          <w:szCs w:val="18"/>
        </w:rPr>
      </w:pPr>
    </w:p>
    <w:sectPr w:rsidR="00441C95" w:rsidRPr="00633335" w:rsidSect="006B5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2D1C" w:rsidRDefault="00642D1C" w:rsidP="009F5E2C">
      <w:pPr>
        <w:ind w:firstLine="420"/>
      </w:pPr>
      <w:r>
        <w:separator/>
      </w:r>
    </w:p>
  </w:endnote>
  <w:endnote w:type="continuationSeparator" w:id="1">
    <w:p w:rsidR="00642D1C" w:rsidRDefault="00642D1C" w:rsidP="009F5E2C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2D1C" w:rsidRDefault="00642D1C" w:rsidP="009F5E2C">
      <w:pPr>
        <w:ind w:firstLine="420"/>
      </w:pPr>
      <w:r>
        <w:separator/>
      </w:r>
    </w:p>
  </w:footnote>
  <w:footnote w:type="continuationSeparator" w:id="1">
    <w:p w:rsidR="00642D1C" w:rsidRDefault="00642D1C" w:rsidP="009F5E2C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1C95"/>
    <w:rsid w:val="00016848"/>
    <w:rsid w:val="00204F7D"/>
    <w:rsid w:val="0024415F"/>
    <w:rsid w:val="00441C95"/>
    <w:rsid w:val="0050048B"/>
    <w:rsid w:val="00594ADE"/>
    <w:rsid w:val="00594D4D"/>
    <w:rsid w:val="00612261"/>
    <w:rsid w:val="00616909"/>
    <w:rsid w:val="00633335"/>
    <w:rsid w:val="00642D1C"/>
    <w:rsid w:val="00647FCE"/>
    <w:rsid w:val="006B58DB"/>
    <w:rsid w:val="006E1F6E"/>
    <w:rsid w:val="007C0E51"/>
    <w:rsid w:val="007C3F3D"/>
    <w:rsid w:val="007F188F"/>
    <w:rsid w:val="00820B9A"/>
    <w:rsid w:val="009F0D82"/>
    <w:rsid w:val="009F5E2C"/>
    <w:rsid w:val="00B44A6D"/>
    <w:rsid w:val="00B9553E"/>
    <w:rsid w:val="00D07889"/>
    <w:rsid w:val="00D16E62"/>
    <w:rsid w:val="00DB07ED"/>
    <w:rsid w:val="00DB1786"/>
    <w:rsid w:val="00F11970"/>
    <w:rsid w:val="00F846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8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1C9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F5E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F5E2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F5E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F5E2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8</Pages>
  <Words>2590</Words>
  <Characters>14764</Characters>
  <Application>Microsoft Office Word</Application>
  <DocSecurity>0</DocSecurity>
  <Lines>123</Lines>
  <Paragraphs>34</Paragraphs>
  <ScaleCrop>false</ScaleCrop>
  <Company>Microsoft</Company>
  <LinksUpToDate>false</LinksUpToDate>
  <CharactersWithSpaces>17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xianliang</dc:creator>
  <cp:lastModifiedBy>houxianliang</cp:lastModifiedBy>
  <cp:revision>14</cp:revision>
  <dcterms:created xsi:type="dcterms:W3CDTF">2015-11-06T08:53:00Z</dcterms:created>
  <dcterms:modified xsi:type="dcterms:W3CDTF">2015-11-10T12:31:00Z</dcterms:modified>
</cp:coreProperties>
</file>